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BD2" w:rsidRPr="00146755" w:rsidRDefault="00522BD2" w:rsidP="00522BD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060131">
        <w:rPr>
          <w:rFonts w:ascii="Times New Roman" w:hAnsi="Times New Roman" w:cs="Times New Roman"/>
          <w:b/>
          <w:lang w:val="en-US"/>
        </w:rPr>
        <w:t>Tables S1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146755">
        <w:rPr>
          <w:rFonts w:ascii="Times New Roman" w:hAnsi="Times New Roman" w:cs="Times New Roman"/>
          <w:lang w:val="en-US"/>
        </w:rPr>
        <w:t>Linear regression coefficient after exponentiation for the relation between cortisol outcomes and aircraft noise levels removing in turn one country from the HYENA study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28"/>
        <w:gridCol w:w="1096"/>
        <w:gridCol w:w="694"/>
        <w:gridCol w:w="995"/>
        <w:gridCol w:w="694"/>
        <w:gridCol w:w="951"/>
        <w:gridCol w:w="694"/>
        <w:gridCol w:w="995"/>
        <w:gridCol w:w="615"/>
        <w:gridCol w:w="960"/>
        <w:gridCol w:w="694"/>
        <w:gridCol w:w="1008"/>
        <w:gridCol w:w="694"/>
        <w:gridCol w:w="1043"/>
        <w:gridCol w:w="694"/>
        <w:gridCol w:w="1008"/>
        <w:gridCol w:w="697"/>
        <w:gridCol w:w="1084"/>
      </w:tblGrid>
      <w:tr w:rsidR="00522BD2" w:rsidRPr="00B16A87" w:rsidTr="00A538BF">
        <w:tc>
          <w:tcPr>
            <w:tcW w:w="734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lang w:val="en-US"/>
              </w:rPr>
            </w:pPr>
          </w:p>
        </w:tc>
        <w:tc>
          <w:tcPr>
            <w:tcW w:w="2081" w:type="pct"/>
            <w:gridSpan w:val="8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MALE</w:t>
            </w:r>
          </w:p>
        </w:tc>
        <w:tc>
          <w:tcPr>
            <w:tcW w:w="2185" w:type="pct"/>
            <w:gridSpan w:val="8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FEMALE</w:t>
            </w:r>
          </w:p>
        </w:tc>
      </w:tr>
      <w:tr w:rsidR="00522BD2" w:rsidRPr="00B16A87" w:rsidTr="00A538BF">
        <w:tc>
          <w:tcPr>
            <w:tcW w:w="734" w:type="pct"/>
            <w:gridSpan w:val="2"/>
            <w:vMerge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533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Morning level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519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Evening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eve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(</w:t>
            </w:r>
            <w:proofErr w:type="spellStart"/>
            <w:proofErr w:type="gram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533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Variation per hour 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H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Relative-variation per hour</w:t>
            </w:r>
          </w:p>
        </w:tc>
        <w:tc>
          <w:tcPr>
            <w:tcW w:w="537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Morning level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548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Evening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eve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(</w:t>
            </w:r>
            <w:proofErr w:type="spellStart"/>
            <w:proofErr w:type="gram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537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Variation per hour 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.H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US"/>
              </w:rPr>
              <w:t>Relative-variation per hour</w:t>
            </w:r>
          </w:p>
        </w:tc>
      </w:tr>
      <w:tr w:rsidR="00522BD2" w:rsidRPr="00B16A87" w:rsidTr="00A538BF">
        <w:tc>
          <w:tcPr>
            <w:tcW w:w="734" w:type="pct"/>
            <w:gridSpan w:val="2"/>
            <w:vMerge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(β)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18"/>
                <w:lang w:val="en-US"/>
              </w:rPr>
              <w:t>CI95%</w:t>
            </w:r>
          </w:p>
        </w:tc>
      </w:tr>
      <w:tr w:rsidR="00522BD2" w:rsidRPr="00B16A87" w:rsidTr="00A538BF"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Removing UK</w:t>
            </w: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br/>
              <w:t>-66 peopl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16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3-1.05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0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1-1.0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6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24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2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0-1.04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7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11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1-1.0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2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1-1.05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7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8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78-1.0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1-0.95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1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0-1.04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0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74-0.9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79-0.93)</w:t>
            </w:r>
          </w:p>
        </w:tc>
      </w:tr>
      <w:tr w:rsidR="00522BD2" w:rsidRPr="00B16A87" w:rsidTr="00A538BF"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Removing GE</w:t>
            </w: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br/>
              <w:t>-67 peopl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16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5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0-1.1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4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24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2-1.05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9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0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8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9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3-1.05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1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2-1.0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2-0.96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2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0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3-1.05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1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2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78-0.9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1-0.95)</w:t>
            </w:r>
          </w:p>
        </w:tc>
      </w:tr>
      <w:tr w:rsidR="00522BD2" w:rsidRPr="00B16A87" w:rsidTr="00A538BF"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Removing NL</w:t>
            </w: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-57 peopl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16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2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7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1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1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5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24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1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8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5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1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7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1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3-1.0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4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0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0-1.0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6)</w:t>
            </w:r>
          </w:p>
        </w:tc>
      </w:tr>
      <w:tr w:rsidR="00522BD2" w:rsidRPr="00B16A87" w:rsidTr="00A538BF"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Removing SW</w:t>
            </w: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-74 peopl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16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2-1.0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6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7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1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9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4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24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3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9-1.1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8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6-1.1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7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6-1.11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0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2-1.0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7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0-1.0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2-0.95)</w:t>
            </w:r>
          </w:p>
        </w:tc>
      </w:tr>
      <w:tr w:rsidR="00522BD2" w:rsidRPr="00B16A87" w:rsidTr="00A538BF"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Removing GR</w:t>
            </w: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-45 peopl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16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0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1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6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24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1-1.0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11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1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8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6-0.99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2-1.0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1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6-1.1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3-1.0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4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6-1.15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6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0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3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1-1.0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6)</w:t>
            </w:r>
          </w:p>
        </w:tc>
      </w:tr>
      <w:tr w:rsidR="00522BD2" w:rsidRPr="00B16A87" w:rsidTr="00A538BF"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Removing IT</w:t>
            </w: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-50 peopl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16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8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9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1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6-1.0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5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Aeq,24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2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6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7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0-1.14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7-1.0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5-0.98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3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7-1.16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8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9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2-1.20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4-1.0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4-0.97)</w:t>
            </w:r>
          </w:p>
        </w:tc>
      </w:tr>
      <w:tr w:rsidR="00522BD2" w:rsidRPr="00B16A87" w:rsidTr="00A538BF">
        <w:tc>
          <w:tcPr>
            <w:tcW w:w="388" w:type="pct"/>
            <w:vMerge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4-1.09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8-1.17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5-1.08)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8-1.03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1.0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95-1.08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1.1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1.03-1.22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  <w:t>(0.81-1.0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/>
              </w:rPr>
              <w:t>(0.83-0.96)</w:t>
            </w:r>
          </w:p>
        </w:tc>
      </w:tr>
    </w:tbl>
    <w:p w:rsidR="00522BD2" w:rsidRPr="00B16A87" w:rsidRDefault="00522BD2" w:rsidP="00522BD2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B16A87">
        <w:rPr>
          <w:rFonts w:ascii="Times New Roman" w:hAnsi="Times New Roman" w:cs="Times New Roman"/>
          <w:lang w:val="en-US"/>
        </w:rPr>
        <w:t>adjusted</w:t>
      </w:r>
      <w:proofErr w:type="gramEnd"/>
      <w:r w:rsidRPr="00B16A87">
        <w:rPr>
          <w:rFonts w:ascii="Times New Roman" w:hAnsi="Times New Roman" w:cs="Times New Roman"/>
          <w:lang w:val="en-US"/>
        </w:rPr>
        <w:t xml:space="preserve"> for alcohol intake, smoking habits, physical activity, education level, age and BMI (</w:t>
      </w:r>
      <w:r w:rsidRPr="00B16A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tatistically </w:t>
      </w:r>
      <w:r w:rsidRPr="00B16A87">
        <w:rPr>
          <w:rFonts w:ascii="Times New Roman" w:hAnsi="Times New Roman" w:cs="Times New Roman"/>
          <w:lang w:val="en-US"/>
        </w:rPr>
        <w:t>significant values in bold)</w:t>
      </w:r>
    </w:p>
    <w:p w:rsidR="00522BD2" w:rsidRPr="00B16A87" w:rsidRDefault="00522BD2" w:rsidP="00522BD2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:rsidR="00522BD2" w:rsidRPr="00B16A87" w:rsidRDefault="00522BD2" w:rsidP="00522BD2">
      <w:pPr>
        <w:spacing w:after="160" w:line="360" w:lineRule="auto"/>
        <w:rPr>
          <w:rFonts w:ascii="Times New Roman" w:hAnsi="Times New Roman" w:cs="Times New Roman"/>
          <w:lang w:val="en-US"/>
        </w:rPr>
      </w:pPr>
    </w:p>
    <w:p w:rsidR="00522BD2" w:rsidRPr="00B16A87" w:rsidRDefault="00522BD2" w:rsidP="00522BD2">
      <w:pPr>
        <w:spacing w:after="160" w:line="360" w:lineRule="auto"/>
        <w:rPr>
          <w:rFonts w:ascii="Times New Roman" w:hAnsi="Times New Roman" w:cs="Times New Roman"/>
          <w:lang w:val="en-US"/>
        </w:rPr>
      </w:pPr>
    </w:p>
    <w:p w:rsidR="00522BD2" w:rsidRPr="00FC3B64" w:rsidRDefault="00522BD2" w:rsidP="00522BD2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C3B64">
        <w:rPr>
          <w:rFonts w:ascii="Times New Roman" w:hAnsi="Times New Roman" w:cs="Times New Roman"/>
          <w:lang w:val="en-US"/>
        </w:rPr>
        <w:t>Table S2: Linear regression coefficient after exponentiation for the relation between cortisol outcomes and aircraft noise levels in women under and above 50 years old</w:t>
      </w:r>
    </w:p>
    <w:p w:rsidR="00522BD2" w:rsidRPr="00B16A87" w:rsidRDefault="00522BD2" w:rsidP="00522BD2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78"/>
        <w:gridCol w:w="847"/>
        <w:gridCol w:w="1058"/>
        <w:gridCol w:w="713"/>
        <w:gridCol w:w="1058"/>
        <w:gridCol w:w="681"/>
        <w:gridCol w:w="1144"/>
        <w:gridCol w:w="681"/>
        <w:gridCol w:w="1150"/>
        <w:gridCol w:w="719"/>
        <w:gridCol w:w="1138"/>
        <w:gridCol w:w="738"/>
        <w:gridCol w:w="1046"/>
        <w:gridCol w:w="684"/>
        <w:gridCol w:w="1138"/>
        <w:gridCol w:w="738"/>
        <w:gridCol w:w="1033"/>
      </w:tblGrid>
      <w:tr w:rsidR="00522BD2" w:rsidRPr="00B16A87" w:rsidTr="00A538BF">
        <w:tc>
          <w:tcPr>
            <w:tcW w:w="403" w:type="pct"/>
            <w:vMerge w:val="restar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lang w:val="en-US"/>
              </w:rPr>
            </w:pPr>
          </w:p>
        </w:tc>
        <w:tc>
          <w:tcPr>
            <w:tcW w:w="2314" w:type="pct"/>
            <w:gridSpan w:val="8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FEMALE &lt;50 years old (N = 286)</w:t>
            </w:r>
          </w:p>
        </w:tc>
        <w:tc>
          <w:tcPr>
            <w:tcW w:w="2283" w:type="pct"/>
            <w:gridSpan w:val="8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FEMALE ≥50 years old (N = 459)</w:t>
            </w:r>
          </w:p>
        </w:tc>
      </w:tr>
      <w:tr w:rsidR="00522BD2" w:rsidRPr="00B16A87" w:rsidTr="00A538BF">
        <w:tc>
          <w:tcPr>
            <w:tcW w:w="403" w:type="pct"/>
            <w:vMerge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01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Morning level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Evening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eve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</w:t>
            </w:r>
            <w:proofErr w:type="spellStart"/>
            <w:proofErr w:type="gram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Variation per hour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H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578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Relative-variation per hour</w:t>
            </w:r>
          </w:p>
        </w:tc>
        <w:tc>
          <w:tcPr>
            <w:tcW w:w="586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Morning level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563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Evening level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575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Variation per hour (</w:t>
            </w: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mol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.H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-1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559" w:type="pct"/>
            <w:gridSpan w:val="2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Relative-variation per hour </w:t>
            </w:r>
          </w:p>
        </w:tc>
      </w:tr>
      <w:tr w:rsidR="00522BD2" w:rsidRPr="00B16A87" w:rsidTr="00A538BF">
        <w:tc>
          <w:tcPr>
            <w:tcW w:w="403" w:type="pct"/>
            <w:vMerge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67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34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16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exp</w:t>
            </w:r>
            <w:proofErr w:type="spellEnd"/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(β)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sz w:val="20"/>
                <w:lang w:val="en-US"/>
              </w:rPr>
              <w:t>CI95%</w:t>
            </w:r>
          </w:p>
        </w:tc>
      </w:tr>
      <w:tr w:rsidR="00522BD2" w:rsidRPr="00B16A87" w:rsidTr="00A538BF"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A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eq,16h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1.00;1.25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1.05;1.40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76;1.14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0.73;0.96)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3;1.09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3;1.11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3;1.07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7;1.02)</w:t>
            </w:r>
          </w:p>
        </w:tc>
      </w:tr>
      <w:tr w:rsidR="00522BD2" w:rsidRPr="00B16A87" w:rsidTr="00A538BF"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A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eq,24h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1.1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1.03;1.3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1.08;1.51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76;1.20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.8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0.70;0.95)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3;1.10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2;1.11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3;1.09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7;1.02)</w:t>
            </w:r>
          </w:p>
        </w:tc>
      </w:tr>
      <w:tr w:rsidR="00522BD2" w:rsidRPr="00B16A87" w:rsidTr="00A538BF"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en</w:t>
            </w:r>
            <w:proofErr w:type="spellEnd"/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9;1.26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1.2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1.08;1.47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73;1.12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.8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0.70;0.93)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2;1.09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2;1.12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1;1.06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6;1.01)</w:t>
            </w:r>
          </w:p>
        </w:tc>
      </w:tr>
      <w:tr w:rsidR="00522BD2" w:rsidRPr="00B16A87" w:rsidTr="00A538BF">
        <w:tc>
          <w:tcPr>
            <w:tcW w:w="40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</w:t>
            </w: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night</w:t>
            </w:r>
            <w:proofErr w:type="spellEnd"/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5;1.18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1.07;1.43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69;1.03)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(0.70;0.91)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9;1.06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93;1.13)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78;1.03)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522BD2" w:rsidRPr="00B16A87" w:rsidRDefault="00522BD2" w:rsidP="00A538B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B16A87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(0.84;1.00)</w:t>
            </w:r>
          </w:p>
        </w:tc>
      </w:tr>
    </w:tbl>
    <w:p w:rsidR="00522BD2" w:rsidRPr="00B16A87" w:rsidRDefault="00522BD2" w:rsidP="00522BD2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:rsidR="00522BD2" w:rsidRPr="00B16A87" w:rsidRDefault="00522BD2" w:rsidP="00522BD2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:rsidR="00522BD2" w:rsidRDefault="00522BD2" w:rsidP="00522BD2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522BD2" w:rsidRDefault="00522BD2">
      <w:bookmarkStart w:id="0" w:name="_GoBack"/>
      <w:bookmarkEnd w:id="0"/>
    </w:p>
    <w:sectPr w:rsidR="00522BD2" w:rsidSect="00C32C5A">
      <w:pgSz w:w="16838" w:h="11906" w:orient="landscape"/>
      <w:pgMar w:top="426" w:right="567" w:bottom="568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BD2"/>
    <w:rsid w:val="00522BD2"/>
    <w:rsid w:val="00FD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2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2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OF39</cp:lastModifiedBy>
  <cp:revision>1</cp:revision>
  <dcterms:created xsi:type="dcterms:W3CDTF">2019-11-07T01:09:00Z</dcterms:created>
  <dcterms:modified xsi:type="dcterms:W3CDTF">2019-11-07T01:10:00Z</dcterms:modified>
</cp:coreProperties>
</file>